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ppendix</w:t>
      </w:r>
    </w:p>
    <w:p>
      <w:pPr>
        <w:pStyle w:val="Normal"/>
        <w:spacing w:lineRule="auto" w:line="480"/>
        <w:rPr/>
      </w:pPr>
      <w:r>
        <w:rPr/>
      </w:r>
    </w:p>
    <w:p>
      <w:pPr>
        <w:pStyle w:val="TextBody"/>
        <w:rPr/>
      </w:pPr>
      <w:r>
        <w:rPr/>
        <w:t xml:space="preserve">Journals read for 2000 with total number of articles rated and the </w:t>
        <w:br/>
        <w:t>number of original and review articles that pass criteria</w:t>
      </w:r>
    </w:p>
    <w:tbl>
      <w:tblPr>
        <w:tblW w:w="885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1"/>
        <w:gridCol w:w="1110"/>
        <w:gridCol w:w="883"/>
        <w:gridCol w:w="872"/>
        <w:gridCol w:w="861"/>
      </w:tblGrid>
      <w:tr>
        <w:trPr>
          <w:trHeight w:val="270" w:hRule="atLeast"/>
        </w:trPr>
        <w:tc>
          <w:tcPr>
            <w:tcW w:w="5131" w:type="dxa"/>
            <w:tcBorders>
              <w:top w:val="single" w:sz="12" w:space="0" w:color="000000"/>
              <w:left w:val="single" w:sz="12" w:space="0" w:color="000000"/>
            </w:tcBorders>
            <w:shd w:fill="000000" w:val="clear"/>
          </w:tcPr>
          <w:p>
            <w:pPr>
              <w:pStyle w:val="Heading6"/>
              <w:rPr/>
            </w:pPr>
            <w:r>
              <w:rPr/>
              <w:t>Journal title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Articles assessed</w:t>
            </w:r>
          </w:p>
        </w:tc>
        <w:tc>
          <w:tcPr>
            <w:tcW w:w="883" w:type="dxa"/>
            <w:tcBorders>
              <w:top w:val="single" w:sz="12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Articles that  passed criteria</w:t>
            </w:r>
          </w:p>
        </w:tc>
        <w:tc>
          <w:tcPr>
            <w:tcW w:w="872" w:type="dxa"/>
            <w:tcBorders>
              <w:top w:val="single" w:sz="12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Percent pass</w:t>
            </w:r>
          </w:p>
        </w:tc>
        <w:tc>
          <w:tcPr>
            <w:tcW w:w="861" w:type="dxa"/>
            <w:tcBorders>
              <w:top w:val="single" w:sz="12" w:space="0" w:color="000000"/>
              <w:right w:val="single" w:sz="12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NNR*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ochrane Database of Systematic Reviews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Lance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85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5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Clinical Onc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BMJ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42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7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rculation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Advanced Nursin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1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bstetrics &amp; Gynec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AMA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3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5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Heading5"/>
              <w:rPr>
                <w:szCs w:val="20"/>
              </w:rPr>
            </w:pPr>
            <w:r>
              <w:rPr>
                <w:szCs w:val="20"/>
              </w:rPr>
              <w:t>New England Journal of Medic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rchives of Internal Medic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the American College of Cardi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ediatric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1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erican Journal of Cardi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merican Journal of Obstetrics &amp; Gynec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.2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itical Care Medic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hes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8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5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rok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eur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3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erican Journal of Gastroenter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Diabetes Car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2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.2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Heading5"/>
              <w:rPr>
                <w:szCs w:val="20"/>
              </w:rPr>
            </w:pPr>
            <w:r>
              <w:rPr>
                <w:szCs w:val="20"/>
              </w:rPr>
              <w:t>Annals of Internal Medic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merican Journal of Respiratory &amp; Critical Care Medic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8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5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JOG (formerly British Journal of Obstetrics and Gynaecology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ertility &amp; Sterilit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6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5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Infectious Disease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ocial Science &amp; Medic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.2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Heading5"/>
              <w:rPr>
                <w:szCs w:val="20"/>
              </w:rPr>
            </w:pPr>
            <w:r>
              <w:rPr>
                <w:szCs w:val="20"/>
              </w:rPr>
              <w:t>Journal of Pediatric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ancer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86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Rheumat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the American Geriatrics Societ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8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erican Journal of Medic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Qualitative Health Research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.3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merican Journal of Epidemi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5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nals of Emergency Medic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British Journal of Psychiat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i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Family Practic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.9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Clinical Nursin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British Journal of Surge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Clinical Psychopharmac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horax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6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nals of Surge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rchives of Physical Medicine &amp; Rehabilitation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Consulting &amp; Clinical Psych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merican Journal of Psychiat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chives of General Psychiat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British Journal of General Practic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9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chives of Pediatrics &amp; Adolescent Medic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rchives of Disease in Childhood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9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ar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Clinical Psychiat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7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General Internal Medic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JR American Journal of Roentgen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6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chives of Disease in Childhood Fetal &amp; Neonatal Edition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International Journal of Geriatric Psychiat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.7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merican Journal of Surgery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rchives of Family Medicine (no longer published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cer Nursin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MAJ (formerly Canadian Medical Association Journal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9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Heading5"/>
              <w:rPr>
                <w:szCs w:val="20"/>
              </w:rPr>
            </w:pPr>
            <w:r>
              <w:rPr>
                <w:szCs w:val="20"/>
              </w:rPr>
              <w:t>Diabetic Medic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ain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estern Journal of Nursing Research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Affective Disorder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Epidemiology &amp; Community Health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rthritis &amp; Rheumatism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4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u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Neurology Neurosurgery &amp; Psychiat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Trauma Injury Infection &amp; Critical Car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Vascular Surge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4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6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earch in Nursing &amp; Health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linical Orthopaedics &amp; Related Research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Psychosomatic Research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sychological Medic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.2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diction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Gastroenter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4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2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Internal Medic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atient Education &amp; Counselin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eumat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nnals of the Rheumatic Disease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6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chives of Surge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amily Practic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Heading5"/>
              <w:rPr>
                <w:szCs w:val="20"/>
              </w:rPr>
            </w:pPr>
            <w:r>
              <w:rPr>
                <w:szCs w:val="20"/>
              </w:rPr>
              <w:t>Health Psych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eart &amp; Lun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.6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cal Car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idwife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.2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ychiatric Service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ublic Health Nursin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.7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ta Orthopaedica Scandinavica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merican Journal of Public Health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</w:t>
            </w:r>
          </w:p>
        </w:tc>
      </w:tr>
      <w:tr>
        <w:trPr>
          <w:trHeight w:val="525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adian Journal of Public Health Revue Canadienne de Sante Publiqu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ypertension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1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Nursing Scholarship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ge &amp; Agein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ustralian &amp; New Zealand Journal of Psychiat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Clinical Epidemi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2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</w:tr>
      <w:tr>
        <w:trPr>
          <w:trHeight w:val="525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the American Academy of Child &amp; Adolescent Psychiat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Arthroplast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7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cal Journal of Australia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NS Advances in Nursing Scienc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throscop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linical Pediatric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6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Heading5"/>
              <w:rPr>
                <w:szCs w:val="20"/>
              </w:rPr>
            </w:pPr>
            <w:r>
              <w:rPr>
                <w:szCs w:val="20"/>
              </w:rPr>
              <w:t>Health Education &amp; Behavior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Bone &amp; Joint Surgery American Volum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9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Bone &amp; Joint Surgery British Volum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Hand Surgery British Volum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the American College of Surgeon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chizophrenia Bulletin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rge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Western Journal of Medic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4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ta Psychiatrica Scandinavica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Birth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7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adian Journal of Nursing Research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linical Nursing Research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Child Psychology &amp; Psychiatry &amp; Allied Discipline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Neurosurge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4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1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Orthopaedic Trauma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Pediatric Nursin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rsing Research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lastic &amp; Reconstructive Surge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4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7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ehaviour Therap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525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anadian Journal of Psychiatry Revue Canadienne de Psychiatri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Heading5"/>
              <w:rPr>
                <w:szCs w:val="20"/>
              </w:rPr>
            </w:pPr>
            <w:r>
              <w:rPr>
                <w:szCs w:val="20"/>
              </w:rPr>
              <w:t>Journal of Manipulative &amp; Physiological Therapeutic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eonatal Network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6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erican Journal of Sports Medic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rchives of Neur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7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ehaviour Research &amp; Therap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anadian Respiratory Journ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9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ild Developmen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Abnormal Psych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Child &amp; Adolescent Psychopharmac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sychosomatic Medic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nals of Medic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pplied Nursing Research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5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chives of Medical Research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anadian Journal of Cardi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adian Journal of Gastroenter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anadian Journal of Surge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6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ju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Clinical Child Psych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Pediatric Oncology Nursin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Quality in Health Car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</w:tr>
      <w:tr>
        <w:trPr>
          <w:trHeight w:val="525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inical &amp; Investigative Medicine Medecine Clinique et Experimental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Abnormal Child Psych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Heading5"/>
              <w:rPr>
                <w:szCs w:val="20"/>
              </w:rPr>
            </w:pPr>
            <w:r>
              <w:rPr>
                <w:szCs w:val="20"/>
              </w:rPr>
              <w:t>Journal of Clinical &amp; Experimental Neuropsych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Hand Surgery American Volum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Neuropsychiatry &amp; Clinical Neuroscience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Pediatric Orthopedic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the American Board of Family Practic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eurosurge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3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0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ychological Assessmen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sychology &amp; Agin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6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itish Journal of Clinical Psych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anadian Journal of Infection Contro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2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adian Journal of Infectious Disease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Development &amp; Psychopath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neral Hospital Psychiat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Autism &amp; Developmental Disorder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1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Cutaneous Medicine &amp; Surger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ournal of Neurosurgery Sp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1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the American Medical Informatics Association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aediatrics &amp; Child Health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4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diatric Radiolog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linical Psychology Review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inity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mily Planning Perspective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inity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oot and Ankle Internation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inity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ournal of Orthopaedic Research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inity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sychiatry Interpersonal and Biological Processe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inity</w:t>
            </w:r>
          </w:p>
        </w:tc>
      </w:tr>
      <w:tr>
        <w:trPr>
          <w:trHeight w:val="270" w:hRule="atLeast"/>
        </w:trPr>
        <w:tc>
          <w:tcPr>
            <w:tcW w:w="513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ychological Bulletin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inity</w:t>
            </w:r>
          </w:p>
        </w:tc>
      </w:tr>
    </w:tbl>
    <w:p>
      <w:pPr>
        <w:pStyle w:val="Normal"/>
        <w:rPr/>
      </w:pPr>
      <w:r>
        <w:rPr/>
        <w:t>*NNR is the number of articles needed to be read to provide one that has high-quality methods and is clinically important. Articles have not been screened for direct clinical relevance beyond basic criteria of having at least one clinically important outcome.</w:t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iCs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color w:val="FFFFFF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Arial" w:hAnsi="Arial" w:eastAsia="Times New Roman" w:cs="Arial"/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07T12:26:00Z</dcterms:created>
  <dc:creator>Ann McKibbon</dc:creator>
  <dc:description/>
  <dc:language>en-US</dc:language>
  <cp:lastModifiedBy>mckib</cp:lastModifiedBy>
  <dcterms:modified xsi:type="dcterms:W3CDTF">2004-07-07T12:26:00Z</dcterms:modified>
  <cp:revision>2</cp:revision>
  <dc:subject/>
  <dc:title> </dc:title>
</cp:coreProperties>
</file>